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364B" w:rsidRPr="00ED1674" w:rsidRDefault="00ED1674" w:rsidP="00516FE0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25609103"/>
      <w:r w:rsidRPr="00ED1674">
        <w:rPr>
          <w:rFonts w:ascii="Times New Roman" w:hAnsi="Times New Roman" w:cs="Times New Roman"/>
          <w:szCs w:val="21"/>
        </w:rPr>
        <w:t>Table S</w:t>
      </w:r>
      <w:r w:rsidR="003F2171">
        <w:rPr>
          <w:rFonts w:ascii="Times New Roman" w:hAnsi="Times New Roman" w:cs="Times New Roman"/>
          <w:szCs w:val="21"/>
        </w:rPr>
        <w:t>2</w:t>
      </w:r>
      <w:bookmarkStart w:id="1" w:name="_GoBack"/>
      <w:bookmarkEnd w:id="1"/>
      <w:r w:rsidRPr="00ED1674">
        <w:rPr>
          <w:rFonts w:ascii="Times New Roman" w:hAnsi="Times New Roman" w:cs="Times New Roman"/>
          <w:szCs w:val="21"/>
        </w:rPr>
        <w:t>. The information of GO enrichment analysis of DHI-UA PPI networ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528"/>
        <w:gridCol w:w="2071"/>
        <w:gridCol w:w="1004"/>
        <w:gridCol w:w="1004"/>
        <w:gridCol w:w="735"/>
      </w:tblGrid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bookmarkEnd w:id="0"/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ONTOLOGY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qvalue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ount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193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lood coagulation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7E-2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8E-2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hem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7E-2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8E-2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3E-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6E-2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34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defens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6E-2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68E-2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04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wound he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8E-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2E-2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5E-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2E-2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4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ucleotide-binding oligomerization domain containing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4E-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0E-2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87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nucleotide-binding domain, leucine rich repeat containing receptor signaling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99E-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76E-2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attern recognition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99E-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5E-2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03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sponse to wou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9E-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9E-2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9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NF-kappaB transcription fac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7E-2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1E-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24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-kappaB kinase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0E-2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3E-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5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nate immune response-activating signal trans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5E-2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0E-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5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plasmic pattern recognition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58E-2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7E-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0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nate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4E-2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0E-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activation of innate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4.60E-2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0E-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4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lipopolysacchari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38E-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0E-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5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lood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5E-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10E-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molecule of bacterial orig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86E-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9E-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5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em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26E-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2E-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68E-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6E-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7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ibrin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0E-1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9E-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0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nate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9E-1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5E-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6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RIF-dependent 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5E-1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0E-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yD88-independent 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8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57E-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DNA binding transcription fac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7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8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04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negative 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wound he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35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4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19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blood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52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4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hem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52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4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2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cr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16E-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8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9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4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64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process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1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97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19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blood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0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8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4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hem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0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8E-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5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racellular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4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1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3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grammed necrotic cell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8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1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0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response to wou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6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1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tumor necrosis factor-mediated signaling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00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7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1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sponse to extern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3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4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5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interleukin-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5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4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oag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0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6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37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lood coagulation, fibrin clot form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0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6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0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tress-activated protein kinase signaling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7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7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61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tumor necrosis facto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19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2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7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ody fluid level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88E-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7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1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-kappaB kinase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4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4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3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interleukin-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2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6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4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tress-activated MAP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8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87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60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matu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7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65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26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crotic cell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6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91E-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3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wound he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0E-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6E-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0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sponse to wou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8E-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82E-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2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umor necrosis factor-mediated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36E-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2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1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-kappaB kinase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8E-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0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4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1-mediated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10E-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4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3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tumor necrosis facto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0E-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4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DNA binding transcription fac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5E-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0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1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response to extern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8E-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30E-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6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xtrinsic apoptotic signaling pathway via death domain receptor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4E-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8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1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protein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01E-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3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0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extrinsic apoptotic signaling pathway via death domain receptor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0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5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1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xtrinsic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2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9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9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tokine-mediated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5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4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5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9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2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lipopolysacchari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8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71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7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sponse to cytokine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6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7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2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molecule of bacterial orig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4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14E-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018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MAPK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64E-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2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2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-kappaB phosphor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5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7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21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biotic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7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6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zymogen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8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3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4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5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254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0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64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stimulatory C-type lectin receptor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2.83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7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2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nate immune response activating cell surfac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0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50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04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xtrinsic apoptotic signaling pathway via death domain receptor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0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7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yD88-dependent 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64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92E-10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25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09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6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5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necr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05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8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2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0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extrinsic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4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8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25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JN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7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9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4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AP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9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3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xtrinsic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1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3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8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4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3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4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AP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76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93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3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sminogen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0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32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9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tein serine/threonine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3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51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7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blood vessel diamete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58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1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80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IK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46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2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809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c-epsilon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5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2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93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necrotic cell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0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6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2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ube diamete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4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3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7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lood vessel diamete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4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3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3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activation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6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3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8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lood vessel siz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7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0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1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ube siz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2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6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2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vasoconstri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3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6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28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steine-type endopeptidase activity involved in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09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70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30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ascular process in circulatory system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73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2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3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asoconstri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1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6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2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mechanic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58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0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2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3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3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1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6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steine-type endopeptidase activity involved in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0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8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9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mooth muscle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4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7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80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c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5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0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tethering or rol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2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6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11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steine-type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5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1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9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negative 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fibrin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68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3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popolysaccharide-mediated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6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93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81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uscle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2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53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4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53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718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yl-glutamic acid carbox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7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79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82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carbox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7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79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8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prote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83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98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61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mechanic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94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20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1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heterotypic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62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90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8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tress-activated MAP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98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2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30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stress-activated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rotein kinase signaling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9.45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7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54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latelet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7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2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cysteine-type endopeptidase activity involved in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4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7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fense response to bacterium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6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9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vasoconstri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7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tokine production involved in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5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9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fibrin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3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6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3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1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5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7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leukocyte adhesion to vascular endothelial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cel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2.16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8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35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7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9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mooth muscle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9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3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9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76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8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3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JN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3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03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rotein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63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6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dru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9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04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88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22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2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NF-kappaB-inducing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24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6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cysteine-type endopeptidase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activity involved in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5.24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2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NIK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0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30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4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4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60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59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lood coagulation, intrinsic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62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4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terleukin-8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81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55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36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kine production involved in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1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17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6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mooth muscle cell prolif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05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63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eptid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85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3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3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negative 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hydrol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9.04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45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ntigen receptor-mediated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95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23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heterotypic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3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6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ononuclear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3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9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cysteine-type endopeptidase activity involved in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37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active oxygen species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0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8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1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extravas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9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657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deubiquitin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9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87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tress-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activated MAP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3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3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tress-activated protein kinase signaling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87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5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0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6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modification by small protein remova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5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0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1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1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4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46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ignal peptide process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61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vir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17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5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6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1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9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ormone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2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NIK/NF-kappa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9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44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3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JNK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5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3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active oxygen species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4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terleukin-8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7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yeloid 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21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4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roduction of molecular mediator of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4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59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1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xtracellular matrix organ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8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5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active oxygen species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7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0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3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endo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20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14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8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nitric oxide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5.85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6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4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mmune response-activating cell surfac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17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5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JUN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2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9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5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blood circ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2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89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8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eukocyte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54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0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7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yeloid 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06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38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ll-substrate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06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38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3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alcoho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06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38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82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yl-glutamic acid modific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9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2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itric oxid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7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8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3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itamin 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06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0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 degran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2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1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21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ip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8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20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28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ysteine-type endopeptidase activity involved in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60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3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0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active nitrogen species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4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90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ytokine production involved in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9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99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1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nimal organ re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28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2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eptide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pid local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0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angiotensin levels in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lood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0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0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ngiotensin matu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5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ndothelial cell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14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stablishment of endothelial barrie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2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8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58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nutri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1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2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67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ononuclear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2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1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rinsic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59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ipid local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2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6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0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anatomical structure siz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3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99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05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16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lcohol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3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26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fense response to Gram-negative bacterium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06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xtracellular structure organ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6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mooth muscle cell prolif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5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0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ysteine-type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0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epi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5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JUN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4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llular 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44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ormon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6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mooth muscle cell prolif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T cell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36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at-soluble vitamin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4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nitric oxid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4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nitric oxid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9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mmune effector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2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abiotic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1.9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10400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environment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2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tero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0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8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odification of morphology or physiology of other organism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4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476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ulti-organism cellular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3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4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88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6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0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toki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8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9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corticosteroid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9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37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RK1 and ERK2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9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3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ERK1 and ERK2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0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8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1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urotransmitter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mmunoglobulin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0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on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230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ignal relea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2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0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metal 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97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07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e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3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0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pi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6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yeloid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4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terleukin-1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1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heterotypic cell-cell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6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3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ndo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6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8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ipi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7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eukocyte mediated 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8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yeloid 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9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ystemic arterial blood pressure by circulatory renin-angiotens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5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platelet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4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ellular 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9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93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cond-messenger-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mediated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3.9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86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pid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0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1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1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2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9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2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7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hemopoie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2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6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hypoxia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2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4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active oxygen species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3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0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ki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4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4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active oxygen species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4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oll-like receptor 3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4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1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cytokine metabolic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4.7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8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odification of morphology or physiology of other organism involved in symbiotic intera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eukocyte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9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62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decreased oxygen level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0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2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lood pressur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2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tero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3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ipid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terferon-alpha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3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mmunoglobulin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8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cell junction assembl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88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4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6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 adhesion mediated by integr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6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8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53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ecretion by cel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3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duction of molecular mediator involved in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0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1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ytoki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0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65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keton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2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4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nitric oxide biosynthetic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6.5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2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69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teroi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7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3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0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7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3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9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4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9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2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7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cholestero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3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0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on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3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42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6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51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hythm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0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48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oxygen level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9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4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ndritic cell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 cell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1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vitamin biosynthetic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8.3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3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itamin 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38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6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5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6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ircadian rhythm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8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5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oxidative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3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224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9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alcohol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47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ype I interferon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ype I interferon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83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ip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6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embrane protein prote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5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blood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circu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10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7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7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7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0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yeloid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59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8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uperoxid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67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osteoclast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308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ystemic arterial blood pressure by renin-angiotens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ositiv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tumor necrosis factor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4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interferon-alpha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1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63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stero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ositiv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907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angiotens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9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0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hosphatidylinositol 3-kinase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1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-matrix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68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organophosphor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6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5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tumor necrosis factor superfamily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0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uscle cell prolif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7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action with hos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feron-alpha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63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ndritic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0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sponse to dru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4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external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4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ute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37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RK1 and ERK2 casca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5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6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48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type I interferon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7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8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ver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7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duction of molecular mediator of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interleukin-6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16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omotypic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74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acrophage derived foam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4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terleukin-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13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urotransmitter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2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0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epaticobiliary system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7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2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44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duction of molecular mediator of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8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5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-substrate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8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0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pithelial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6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38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glucocorticoid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9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8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9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9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58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organic hydroxy compound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3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oll-like receptor 4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3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6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antibiotic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4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6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ononuclear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0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purine-containing compound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lymphocyte mediated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22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1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T cell mediated 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terleukin-1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35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interleukin-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3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uperoxid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0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8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adaptive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3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8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ll junction assembl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3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1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4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8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teroi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7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0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chemokine-mediated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7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tein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4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ormo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6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6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organic hydroxy compoun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4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active oxygen species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36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 cell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4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ver re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1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ytokine production involved in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ubstrate adhesion-dependent cell sprea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7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acrophage derived foam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3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0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oam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3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euk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63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yeloid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9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stablishment of protein local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8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86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te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2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1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toll-like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2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74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interleukin-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2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6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reactive oxygen specie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34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8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4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kinase B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3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kine production involved in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648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e hormone process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7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pidermal growth factor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27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vitam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5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31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7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5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15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cysteine-type endopeptidase activity involved in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7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5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1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8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9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34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oxidoreduct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8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0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224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ell-cell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9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eptid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9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ystemic arterial blood pressure by hormon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2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acrophag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0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stablishment of endothelial barrie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18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RBB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4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antigen processing and present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peptide antigen via MHC class I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4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201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mall molecul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3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91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mooth muscle cell mig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6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ll adhesion mediated by integr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6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peptid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7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4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9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mmune effector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9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2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3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cosanoid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9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eukocyte mediated 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4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3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4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3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eptidyl-tyrosine phosphor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4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9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8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ipid storag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6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endothelial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0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hosphatidylinositol 3-kinase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9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88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96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77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at-soluble vitamin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9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1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6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rinsic apoptotic signaling pathway in response to DNA damag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1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oxyribonucleoside monophosphat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7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rinking behavior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03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sponse to reactive oxygen specie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1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acrophage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2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neuron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2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1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71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cosanoid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3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57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atty acid derivative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3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11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0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ntigen processing and presentation of peptide antig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2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0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tein tyrosine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3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103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sponse to reactive oxygen specie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3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1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cell-substrate adhes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68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35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oxidoreduct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37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626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ap junction assembl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4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heat 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4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07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hemoki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4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3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ype I interferon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4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1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95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ute-phas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6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8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2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receptor-mediated endocyto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6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8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595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lipid local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6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8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7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angiogene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7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9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leuk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0.00079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3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7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terleukin-6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9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3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1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cysteine-type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9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3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30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ystemic arterial blood pressure mediated by a chemical signa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5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hospholip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00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ubstrate adhesion-dependent cell sprea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1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leukocyte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5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6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ki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2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62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5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g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5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terleukin-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6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12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xtrinsic apoptotic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6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704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-cell junction assembl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7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8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umor necrosis factor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7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6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ever 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26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'-deoxyribonucleotid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65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vitamin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49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tection of molecule of bacterial orig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03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hemokin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4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nterleukin-8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3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oxyribose phosphat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hemokin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79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hair follicle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8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acrophage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1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removal of superoxide radical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8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71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1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DNA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3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84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8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calcium ion home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5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9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4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umor necrosis factor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6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92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0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-derived growth factor receptor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6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93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5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umor necrosis factor superfamily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9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T cell mediated 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16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oxyribonucleoside monophosphat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70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nitros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81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yl-cysteine S-nitros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5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heat gener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3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staglandin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2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8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6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hair cycl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97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Janus ki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65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acrophag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43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ucleotide-binding oligomerization domain containing 2 signaling pathwa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4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8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2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protein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5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09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8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5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1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8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thelial cell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16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73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land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9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20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50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alcium ion home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23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hem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3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DNA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5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 aggreg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05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iral life cycl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5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4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99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uron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5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4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7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umor necrosis factor superfamily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34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7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lymphocyte mediated immun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9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2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2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heterooligomeriz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19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2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6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immunoglobulin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77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nitric-oxide synthas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015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phingolipi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50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embrane lip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3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eramid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1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35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estradio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48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40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vasculature developmen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5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53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62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rleukin-2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6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5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82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yl-serine modific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7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58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0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lcohol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69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51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hospholip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72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6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monooxygen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72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7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soprenoid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34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75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2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oxyribonucleotid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88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0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embrane protein ectodomain proteoly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88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84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orticosteroid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0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88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88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9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1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acid chemica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9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406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hosphatidylinositol 3-kinase signal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9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2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91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81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adaptive immune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0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47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ethano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0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8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endocyto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46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00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1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4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2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50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divalent inorganic cation home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5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3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030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reactive oxygen specie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1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yrimidine nucleoside monophosphat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66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striated muscle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6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ardiac muscle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7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macrophage derived foam cell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573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staglandin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03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myeloid cell apopto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9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orticosteroid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32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oxidative stress-induced cell deat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4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onocyte chemotax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9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7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nterferon-gamma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9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1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ip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9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2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try into host cell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440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try into hos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8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try into cell of other organism involved in symbiotic intera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82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try into other organism involved in symbiotic intera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1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56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transforming growth factor beta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5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5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92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calcium ion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8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4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6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nutrient level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49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2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ular response to toxic substanc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49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7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itamin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2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5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91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pid storag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6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68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lipid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6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0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155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transforming growth factor beta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8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3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12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yrimidine nucleoside monophosphat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6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20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oxyribonucleoside triphosphate metabol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6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8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lipid storag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8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66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7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peptidyl-tyrosine phosphoryl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9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95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50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ivalent inorganic cation homeostasi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9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98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77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cell morphogenesis involved in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96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0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6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import into nucle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1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01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activation of MAPKKK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76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itric-oxide synthas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176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nitric-oxide synthase biosynthetic proc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200083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steroid hormone secre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27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ositive regulation of ion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02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5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eukocyte differenti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1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39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697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osmotic stres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19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55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81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egative regulation of cytokine produc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6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54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hronic inflammatory respons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6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362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ntegrin activat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6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99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sponse to muscle stretch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6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858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tection of external biotic stimulus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5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6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62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gulation of vesicle-mediated transpo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30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77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989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xternal side of plasma membran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98E-1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4E-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512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embrane raf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73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4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88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embrane microdomai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95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44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85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embrane regio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93E-10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62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78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plasmic reticulum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68E-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70E-0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38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IkappaB kinase compl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9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6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563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D40 receptor compl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59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76E-0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256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blood microparticl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6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32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2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receptor compl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08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0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09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 alpha granul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57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0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09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latelet alpha granule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83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5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000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some membrane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79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7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lgi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5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444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solic pa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7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444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somal part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84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8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55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rine/threonine protein kinase compl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31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0291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in kinase compl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7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938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ell cortex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1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473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477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cretory granule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93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57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020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plasmic vesicle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1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98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vesicle lumen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23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7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281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umor necrosis factor receptor superfamily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87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01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23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rine-type 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65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0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717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rine hydrol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05E-08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0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16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umor necrosis factor receptor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02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.09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417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.72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54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425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rine-type endopeptidase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57E-0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58E-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6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ubiquitin protein ligas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.22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.11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4389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ubiquitin-like protein ligas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.19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.43E-0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317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organic acid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34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31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1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ytokine receptor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.30E-06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9711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caffold protein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11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2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40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arboxylic acid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7.66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28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803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ofactor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8.63E-0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06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202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roteas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14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164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1530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lipopolysaccharid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212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2275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820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heparin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31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3209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486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rine-type endopeptidase inhibi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4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257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486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peptidase inhibi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483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502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orecep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2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6113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endopeptidase regula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564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0414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ptidase inhibitor activity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0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19957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C-C chemokin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70513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death domain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61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306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31996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thioesterase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82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199082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sequence-specific mRNA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82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50661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NADP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779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4824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05542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folic acid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6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93894" w:rsidRPr="00ED1674" w:rsidTr="00E93894">
        <w:trPr>
          <w:trHeight w:val="280"/>
        </w:trPr>
        <w:tc>
          <w:tcPr>
            <w:tcW w:w="1426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528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GO:0042975</w:t>
            </w:r>
          </w:p>
        </w:tc>
        <w:tc>
          <w:tcPr>
            <w:tcW w:w="206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peroxisome proliferator activated receptor binding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0897</w:t>
            </w:r>
          </w:p>
        </w:tc>
        <w:tc>
          <w:tcPr>
            <w:tcW w:w="1001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0.005162</w:t>
            </w:r>
          </w:p>
        </w:tc>
        <w:tc>
          <w:tcPr>
            <w:tcW w:w="735" w:type="dxa"/>
            <w:noWrap/>
            <w:hideMark/>
          </w:tcPr>
          <w:p w:rsidR="00E93894" w:rsidRPr="00ED1674" w:rsidRDefault="00E93894" w:rsidP="00516F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D1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E93894" w:rsidRPr="00ED1674" w:rsidRDefault="00E93894" w:rsidP="00516FE0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E93894" w:rsidRPr="00ED1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B78" w:rsidRDefault="00611B78" w:rsidP="00196512">
      <w:r>
        <w:separator/>
      </w:r>
    </w:p>
  </w:endnote>
  <w:endnote w:type="continuationSeparator" w:id="0">
    <w:p w:rsidR="00611B78" w:rsidRDefault="00611B78" w:rsidP="00196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B78" w:rsidRDefault="00611B78" w:rsidP="00196512">
      <w:r>
        <w:separator/>
      </w:r>
    </w:p>
  </w:footnote>
  <w:footnote w:type="continuationSeparator" w:id="0">
    <w:p w:rsidR="00611B78" w:rsidRDefault="00611B78" w:rsidP="00196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94"/>
    <w:rsid w:val="00164DD0"/>
    <w:rsid w:val="00196512"/>
    <w:rsid w:val="002B323D"/>
    <w:rsid w:val="002B364B"/>
    <w:rsid w:val="003F2171"/>
    <w:rsid w:val="00516FE0"/>
    <w:rsid w:val="00611B78"/>
    <w:rsid w:val="00820864"/>
    <w:rsid w:val="008B17A5"/>
    <w:rsid w:val="00E93894"/>
    <w:rsid w:val="00ED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FC9E8"/>
  <w15:chartTrackingRefBased/>
  <w15:docId w15:val="{67DB2CED-1E93-4BD5-9B3A-27D31A68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894"/>
    <w:rPr>
      <w:sz w:val="18"/>
      <w:szCs w:val="18"/>
    </w:rPr>
  </w:style>
  <w:style w:type="table" w:styleId="a7">
    <w:name w:val="Table Grid"/>
    <w:basedOn w:val="a1"/>
    <w:uiPriority w:val="39"/>
    <w:rsid w:val="00E93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9389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93894"/>
    <w:rPr>
      <w:color w:val="954F72"/>
      <w:u w:val="single"/>
    </w:rPr>
  </w:style>
  <w:style w:type="paragraph" w:customStyle="1" w:styleId="msonormal0">
    <w:name w:val="msonormal"/>
    <w:basedOn w:val="a"/>
    <w:rsid w:val="00E938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38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9389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9389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9389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8</Pages>
  <Words>6565</Words>
  <Characters>37424</Characters>
  <Application>Microsoft Office Word</Application>
  <DocSecurity>0</DocSecurity>
  <Lines>311</Lines>
  <Paragraphs>87</Paragraphs>
  <ScaleCrop>false</ScaleCrop>
  <Company/>
  <LinksUpToDate>false</LinksUpToDate>
  <CharactersWithSpaces>4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思宇</dc:creator>
  <cp:keywords/>
  <dc:description/>
  <cp:lastModifiedBy>Guo Xiaoniu</cp:lastModifiedBy>
  <cp:revision>6</cp:revision>
  <dcterms:created xsi:type="dcterms:W3CDTF">2019-11-25T12:26:00Z</dcterms:created>
  <dcterms:modified xsi:type="dcterms:W3CDTF">2019-12-12T12:21:00Z</dcterms:modified>
</cp:coreProperties>
</file>